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  <w:tblDescription w:val="Procedure Freq: Cross-Tabular Freq Table"/>
      </w:tblPr>
      <w:tblGrid>
        <w:gridCol w:w="4678"/>
        <w:gridCol w:w="1464"/>
        <w:gridCol w:w="1465"/>
        <w:gridCol w:w="1465"/>
      </w:tblGrid>
      <w:tr w:rsidR="00D571AA" w:rsidRPr="00431ACA" w:rsidTr="006B511E">
        <w:trPr>
          <w:trHeight w:val="280"/>
          <w:tblHeader/>
        </w:trPr>
        <w:tc>
          <w:tcPr>
            <w:tcW w:w="9072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upplementary t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ble </w:t>
            </w:r>
            <w:r w:rsidR="00431ACA"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: Descriptive statistics of factors related to a suicide attempt (index suicide attempt) of 81,916 Swedish-born and 3,855 refugees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, aged 20-64 years and residing in Sweden in the baseline year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ho sought inpatient or specialised outpatient healthcare for the index suicide attempt in between 2004 and 2013</w:t>
            </w:r>
          </w:p>
        </w:tc>
      </w:tr>
      <w:tr w:rsidR="00D571AA" w:rsidRPr="00C43207" w:rsidTr="006B511E">
        <w:trPr>
          <w:trHeight w:val="288"/>
          <w:tblHeader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ll </w:t>
            </w: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wedish-born</w:t>
            </w: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fugees</w:t>
            </w:r>
            <w:r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br/>
              <w:t>n (%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85,771 (100.0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81,916 (95.5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,855 (4.5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istory of suicide attempt</w:t>
            </w:r>
            <w:r w:rsidRPr="00C43207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73,641 (85.9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70,143 (85.6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,498 (90.7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2,130 (14.1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1,773 (14.4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57 (9.3)</w:t>
            </w:r>
          </w:p>
        </w:tc>
      </w:tr>
      <w:tr w:rsidR="00D571AA" w:rsidRPr="00431ACA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thod of index suicide attempt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Poisoning (X60-69, Y10-19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42,579 (49.6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40,433 (49.4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,146 (55.7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Hanging, strangulation and suffocation (X70, Y20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,052 (1.2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992 (1.2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60 (1.6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Firearm or explosives (X72-75, Y22-25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28 (0.4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93 (0.4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5 (0.9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Cutting or piercing (X78, Y28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8,462 (9.9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8,065 (9.8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97 (10.3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Jumping from a height (X80, Y30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,079 (1.3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,021 (1.2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58 (1.5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47161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Others (X71, X76-77, X79, X81-84, </w:t>
            </w:r>
            <w:r w:rsidR="0047161C"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  <w:r w:rsidR="0047161C"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, Y26-27, Y29</w:t>
            </w:r>
            <w:r w:rsidR="0047161C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31-34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2,271 (37.6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1,112 (38.0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,159 (30.1)</w:t>
            </w:r>
          </w:p>
        </w:tc>
      </w:tr>
      <w:tr w:rsidR="00D571AA" w:rsidRPr="00431ACA" w:rsidTr="006B511E">
        <w:trPr>
          <w:trHeight w:val="288"/>
        </w:trPr>
        <w:tc>
          <w:tcPr>
            <w:tcW w:w="4678" w:type="dxa"/>
            <w:shd w:val="clear" w:color="auto" w:fill="auto"/>
            <w:noWrap/>
            <w:hideMark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ntal disorder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C4320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at index suicide attempt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No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iagnosed 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mental disorder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66,315 (77.3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63,268 (77.2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,047 (79.0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Depressive disorders (F32-F34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4,708 (5.5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4,423 (5.4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85 (7.4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Bipolar disorders (F30-F31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720 (0.8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709 (0.9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1 (0.3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Anxiety disorders (F38-F48 except F43.1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,153 (3.7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,961 (3.6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92 (5.0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Post-traumatic stress disorder (F43.1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97 (0.1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62 (0.1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35 (0.9)</w:t>
            </w:r>
          </w:p>
        </w:tc>
      </w:tr>
      <w:tr w:rsidR="00D571AA" w:rsidRPr="00C43207" w:rsidTr="006B511E">
        <w:trPr>
          <w:trHeight w:val="288"/>
        </w:trPr>
        <w:tc>
          <w:tcPr>
            <w:tcW w:w="4678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Other mental disorders (F01-F29, F50-F99)</w:t>
            </w: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64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0,778 (12.6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10,493 (12.8)</w:t>
            </w:r>
          </w:p>
        </w:tc>
        <w:tc>
          <w:tcPr>
            <w:tcW w:w="1465" w:type="dxa"/>
            <w:shd w:val="clear" w:color="auto" w:fill="auto"/>
            <w:noWrap/>
          </w:tcPr>
          <w:p w:rsidR="00D571AA" w:rsidRPr="00C43207" w:rsidRDefault="00D571AA" w:rsidP="006B511E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285 (7.4)</w:t>
            </w:r>
          </w:p>
        </w:tc>
      </w:tr>
      <w:tr w:rsidR="00D571AA" w:rsidRPr="00431ACA" w:rsidTr="006B511E">
        <w:trPr>
          <w:trHeight w:val="1083"/>
        </w:trPr>
        <w:tc>
          <w:tcPr>
            <w:tcW w:w="9072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31ACA" w:rsidRDefault="00431AC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ifferences between the Swedish-born individuals and the refugee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regarding all factors related to the index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uicide attempt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ere statistically significant based on </w:t>
            </w:r>
            <w:r w:rsidRPr="00633948">
              <w:rPr>
                <w:rFonts w:ascii="Times New Roman" w:hAnsi="Times New Roman"/>
                <w:sz w:val="20"/>
                <w:szCs w:val="20"/>
                <w:lang w:val="en-GB"/>
              </w:rPr>
              <w:t>Chi-square tests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lt; 0.05).</w:t>
            </w:r>
          </w:p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Individuals who settled in Sweden as 'refugee' or 'in need of protection' or, 'humanitarian grounds'.</w:t>
            </w:r>
          </w:p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The year prior to the index suicide attempt.</w:t>
            </w:r>
          </w:p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asured as any inpatient or specialised outpatient healthcare due to suicide attempt during 1987-2003 and 2001-2003 respectively </w:t>
            </w:r>
          </w:p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International Classification of Diseases version 10 code(s)</w:t>
            </w:r>
          </w:p>
          <w:p w:rsidR="00D571AA" w:rsidRPr="00C43207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C43207">
              <w:rPr>
                <w:rFonts w:ascii="Times New Roman" w:hAnsi="Times New Roman"/>
                <w:sz w:val="20"/>
                <w:szCs w:val="20"/>
                <w:lang w:val="en-GB"/>
              </w:rPr>
              <w:t>As main or side diagnosis in specialised healthcare.</w:t>
            </w:r>
          </w:p>
          <w:p w:rsidR="00D571AA" w:rsidRPr="00E071F5" w:rsidRDefault="00D571AA" w:rsidP="006B51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AC2D84" w:rsidRPr="00D571AA" w:rsidRDefault="00AC2D84">
      <w:pPr>
        <w:rPr>
          <w:lang w:val="en-GB"/>
        </w:rPr>
      </w:pPr>
    </w:p>
    <w:sectPr w:rsidR="00AC2D84" w:rsidRPr="00D57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E93"/>
    <w:rsid w:val="00431ACA"/>
    <w:rsid w:val="0047161C"/>
    <w:rsid w:val="00AC2D84"/>
    <w:rsid w:val="00B90E93"/>
    <w:rsid w:val="00D5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8919C"/>
  <w15:chartTrackingRefBased/>
  <w15:docId w15:val="{3A98FA99-7107-41B1-9FD0-390A02E3E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1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idwanul Amin</dc:creator>
  <cp:keywords/>
  <dc:description/>
  <cp:lastModifiedBy>Muhammad Ridwanul Amin</cp:lastModifiedBy>
  <cp:revision>4</cp:revision>
  <dcterms:created xsi:type="dcterms:W3CDTF">2020-03-22T23:48:00Z</dcterms:created>
  <dcterms:modified xsi:type="dcterms:W3CDTF">2020-06-11T22:56:00Z</dcterms:modified>
</cp:coreProperties>
</file>